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112" w:rsidRPr="00635CF8" w:rsidRDefault="00A10112" w:rsidP="00A10112">
      <w:pPr>
        <w:rPr>
          <w:rFonts w:ascii="Times New Roman" w:hAnsi="Times New Roman"/>
          <w:noProof/>
          <w:sz w:val="24"/>
          <w:szCs w:val="24"/>
          <w:lang w:val="en-GB" w:eastAsia="es-MX"/>
        </w:rPr>
      </w:pPr>
      <w:proofErr w:type="gramStart"/>
      <w:r>
        <w:rPr>
          <w:rFonts w:ascii="Times New Roman" w:hAnsi="Times New Roman"/>
          <w:sz w:val="24"/>
          <w:szCs w:val="24"/>
          <w:lang w:val="en-GB"/>
        </w:rPr>
        <w:t>Table S2 Taxonomic structure of the helminth parasites of freshwater fishes of Mexico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The number of families, genera and species of each class/phylum is shown under each drainage basin. Codes used to identify each basin: 1, oases of Baja California Sur; 2, Río Yaqui; 3, rivers near Chamela, Jalisco; 4, Río Santiago; 5, Río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Armerí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-Ayuquila; 6, Río Balsas; 7, bodies of water in Guerrero state, including Río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apagayo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; 8, Río Atoyac; 9, Río Tehuantepec; 10, rivers along the south Pacific coast of Chiapas; 11, Río Bravo; 12, Río Lerma; 13, bodies of water of the Valley of Cuatro Ciénegas; 14, Río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Mezquital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Río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Naza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nd springs of Durango state; 15, Río San Fernando, Río Soto La Marina and other bodies of water in Tamaulipas; 16, Río Pánuco; 17, Río Tuxpan; 18, Río La Antigua; 19, bodies of water of Los Chimalapas; 20, Río Papaloapan; 21, bodies of water in coastal plain of Tabasco; 22, basins of Río Usumacinta and Río Grijalva, Chiapas; 23, bodies of water of the Yucatán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enínsul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762"/>
        <w:gridCol w:w="336"/>
        <w:gridCol w:w="336"/>
        <w:gridCol w:w="336"/>
        <w:gridCol w:w="336"/>
        <w:gridCol w:w="336"/>
        <w:gridCol w:w="456"/>
        <w:gridCol w:w="336"/>
        <w:gridCol w:w="336"/>
        <w:gridCol w:w="33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1190"/>
      </w:tblGrid>
      <w:tr w:rsidR="00A10112" w:rsidTr="00296395">
        <w:trPr>
          <w:tblHeader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3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ASINS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A10112" w:rsidTr="00296395">
        <w:trPr>
          <w:tblHeader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7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9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0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OTALS</w:t>
            </w:r>
          </w:p>
        </w:tc>
      </w:tr>
      <w:tr w:rsidR="00A10112" w:rsidTr="00296395">
        <w:trPr>
          <w:trHeight w:val="546"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Trematoda</w:t>
            </w:r>
            <w:proofErr w:type="spellEnd"/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10112" w:rsidTr="00296395">
        <w:trPr>
          <w:trHeight w:val="546"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Families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</w:tr>
      <w:tr w:rsidR="00A10112" w:rsidTr="00296395">
        <w:trPr>
          <w:trHeight w:val="546"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Genera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8</w:t>
            </w:r>
          </w:p>
        </w:tc>
      </w:tr>
      <w:tr w:rsidR="00A10112" w:rsidTr="00296395">
        <w:trPr>
          <w:trHeight w:val="546"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8</w:t>
            </w:r>
          </w:p>
        </w:tc>
      </w:tr>
      <w:tr w:rsidR="00A10112" w:rsidTr="00296395">
        <w:trPr>
          <w:trHeight w:val="547"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Monogenea</w:t>
            </w:r>
            <w:proofErr w:type="spellEnd"/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10112" w:rsidTr="00296395">
        <w:trPr>
          <w:trHeight w:val="546"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Families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</w:tr>
      <w:tr w:rsidR="00A10112" w:rsidTr="00296395">
        <w:trPr>
          <w:trHeight w:val="546"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Genera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</w:tr>
      <w:tr w:rsidR="00A10112" w:rsidTr="00296395">
        <w:trPr>
          <w:trHeight w:val="546"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4</w:t>
            </w:r>
          </w:p>
        </w:tc>
      </w:tr>
      <w:tr w:rsidR="00A10112" w:rsidTr="00296395">
        <w:trPr>
          <w:trHeight w:val="546"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Cestoda</w:t>
            </w:r>
            <w:proofErr w:type="spellEnd"/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10112" w:rsidTr="00296395">
        <w:trPr>
          <w:trHeight w:val="547"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Families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</w:tr>
      <w:tr w:rsidR="00A10112" w:rsidTr="00296395">
        <w:trPr>
          <w:trHeight w:val="546"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Genera</w:t>
            </w:r>
          </w:p>
        </w:tc>
        <w:tc>
          <w:tcPr>
            <w:tcW w:w="0" w:type="auto"/>
          </w:tcPr>
          <w:p w:rsidR="00A10112" w:rsidRDefault="00A10112" w:rsidP="00296395">
            <w:pPr>
              <w:spacing w:line="240" w:lineRule="auto"/>
              <w:jc w:val="center"/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Default="00A10112" w:rsidP="00296395">
            <w:pPr>
              <w:spacing w:line="240" w:lineRule="auto"/>
              <w:jc w:val="center"/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Default="00A10112" w:rsidP="00296395">
            <w:pPr>
              <w:spacing w:line="240" w:lineRule="auto"/>
              <w:jc w:val="center"/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Default="00A10112" w:rsidP="00296395">
            <w:pPr>
              <w:spacing w:line="240" w:lineRule="auto"/>
              <w:jc w:val="center"/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Default="00A10112" w:rsidP="00296395">
            <w:pPr>
              <w:spacing w:line="240" w:lineRule="auto"/>
              <w:jc w:val="center"/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 w:rsidR="00A10112" w:rsidTr="00296395">
        <w:trPr>
          <w:trHeight w:val="546"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0" w:type="auto"/>
          </w:tcPr>
          <w:p w:rsidR="00A10112" w:rsidRDefault="00A10112" w:rsidP="00296395">
            <w:pPr>
              <w:spacing w:line="240" w:lineRule="auto"/>
              <w:jc w:val="center"/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Default="00A10112" w:rsidP="00296395">
            <w:pPr>
              <w:spacing w:line="240" w:lineRule="auto"/>
              <w:jc w:val="center"/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Default="00A10112" w:rsidP="00296395">
            <w:pPr>
              <w:spacing w:line="240" w:lineRule="auto"/>
              <w:jc w:val="center"/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Default="00A10112" w:rsidP="00296395">
            <w:pPr>
              <w:spacing w:line="240" w:lineRule="auto"/>
              <w:jc w:val="center"/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Default="00A10112" w:rsidP="00296395">
            <w:pPr>
              <w:spacing w:line="240" w:lineRule="auto"/>
              <w:jc w:val="center"/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</w:tr>
      <w:tr w:rsidR="00A10112" w:rsidTr="00296395">
        <w:trPr>
          <w:trHeight w:val="546"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Acanthocephala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10112" w:rsidTr="00296395">
        <w:trPr>
          <w:trHeight w:val="546"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Families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</w:tr>
      <w:tr w:rsidR="00A10112" w:rsidTr="00296395">
        <w:trPr>
          <w:trHeight w:val="547"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Genera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</w:tr>
      <w:tr w:rsidR="00A10112" w:rsidTr="00296395">
        <w:trPr>
          <w:trHeight w:val="546"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A10112" w:rsidTr="00296395">
        <w:trPr>
          <w:trHeight w:val="546"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Nematoda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10112" w:rsidTr="00296395">
        <w:trPr>
          <w:trHeight w:val="546"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Families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</w:tr>
      <w:tr w:rsidR="00A10112" w:rsidTr="00296395">
        <w:trPr>
          <w:trHeight w:val="546"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Genera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3</w:t>
            </w:r>
          </w:p>
        </w:tc>
      </w:tr>
      <w:tr w:rsidR="00A10112" w:rsidTr="00296395">
        <w:trPr>
          <w:trHeight w:val="547"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sz w:val="24"/>
                <w:szCs w:val="24"/>
                <w:lang w:val="en-GB"/>
              </w:rPr>
              <w:t>54</w:t>
            </w:r>
          </w:p>
        </w:tc>
      </w:tr>
      <w:tr w:rsidR="00A10112" w:rsidTr="00296395">
        <w:trPr>
          <w:trHeight w:val="546"/>
        </w:trPr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90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OTALS</w:t>
            </w: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0112" w:rsidRPr="00890ABC" w:rsidRDefault="00A10112" w:rsidP="002963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885504" w:rsidRDefault="00885504"/>
    <w:sectPr w:rsidR="00885504" w:rsidSect="00A1011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10112"/>
    <w:rsid w:val="00885504"/>
    <w:rsid w:val="00A10112"/>
    <w:rsid w:val="00B934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5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quirozm</dc:creator>
  <cp:lastModifiedBy>bquirozm</cp:lastModifiedBy>
  <cp:revision>1</cp:revision>
  <dcterms:created xsi:type="dcterms:W3CDTF">2013-04-19T21:14:00Z</dcterms:created>
  <dcterms:modified xsi:type="dcterms:W3CDTF">2013-04-19T21:14:00Z</dcterms:modified>
</cp:coreProperties>
</file>